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742CF" w14:textId="77777777" w:rsidR="00C0680E" w:rsidRPr="00FC5DFD" w:rsidRDefault="00C0680E" w:rsidP="00C0680E">
      <w:pPr>
        <w:rPr>
          <w:rFonts w:ascii="Times New Roman" w:eastAsia="Times New Roman" w:hAnsi="Times New Roman" w:cs="Times New Roman"/>
          <w:b/>
          <w:szCs w:val="24"/>
        </w:rPr>
      </w:pPr>
      <w:r w:rsidRPr="00762E87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t>S</w:t>
      </w:r>
      <w:r w:rsidRPr="00762E87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2.</w:t>
      </w:r>
      <w:r w:rsidRPr="00762E87">
        <w:rPr>
          <w:rFonts w:ascii="Times New Roman" w:eastAsia="Times New Roman" w:hAnsi="Times New Roman" w:cs="Times New Roman"/>
          <w:b/>
          <w:szCs w:val="24"/>
        </w:rPr>
        <w:t xml:space="preserve"> Comparison of the conventional echocardiographic and 2DSTE results in preterm group according to gestational age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701"/>
        <w:gridCol w:w="1701"/>
        <w:gridCol w:w="992"/>
      </w:tblGrid>
      <w:tr w:rsidR="00C0680E" w:rsidRPr="00FC5DFD" w14:paraId="78579B13" w14:textId="77777777" w:rsidTr="002D6466">
        <w:trPr>
          <w:trHeight w:val="700"/>
          <w:tblCellSpacing w:w="0" w:type="dxa"/>
        </w:trPr>
        <w:tc>
          <w:tcPr>
            <w:tcW w:w="3678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</w:tcPr>
          <w:p w14:paraId="248AC1B8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7A367693" w14:textId="77777777" w:rsidR="00C0680E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C5DFD">
              <w:rPr>
                <w:rFonts w:ascii="Times New Roman" w:eastAsia="Times New Roman" w:hAnsi="Times New Roman" w:cs="Times New Roman"/>
                <w:szCs w:val="24"/>
              </w:rPr>
              <w:t xml:space="preserve">≤ 28 weeks </w:t>
            </w:r>
          </w:p>
          <w:p w14:paraId="166FD13A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N = 4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5ABA603B" w14:textId="77777777" w:rsidR="00C0680E" w:rsidRPr="00960945" w:rsidRDefault="00C0680E" w:rsidP="002D6466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36weeks</w:t>
            </w:r>
          </w:p>
          <w:p w14:paraId="3B0AA02F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N = 4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21B0025E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P-Value</w:t>
            </w:r>
          </w:p>
        </w:tc>
      </w:tr>
      <w:tr w:rsidR="00C0680E" w:rsidRPr="00FC5DFD" w14:paraId="2A1E6E0D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E51A5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Aortic root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2F7D5B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7.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E8BD1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7.3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A9E0B5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163</w:t>
            </w:r>
          </w:p>
        </w:tc>
      </w:tr>
      <w:tr w:rsidR="00C0680E" w:rsidRPr="00FC5DFD" w14:paraId="342AB3F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70AA95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10A69">
              <w:rPr>
                <w:rFonts w:ascii="Times New Roman" w:eastAsia="Times New Roman" w:hAnsi="Times New Roman" w:cs="Times New Roman"/>
                <w:szCs w:val="24"/>
              </w:rPr>
              <w:t>AoV</w:t>
            </w:r>
            <w:proofErr w:type="spellEnd"/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annulu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4D095F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1.9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1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6D4313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1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B30746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82</w:t>
            </w:r>
          </w:p>
        </w:tc>
      </w:tr>
      <w:tr w:rsidR="00C0680E" w:rsidRPr="00FC5DFD" w14:paraId="304296B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46D2A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eft atrium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0C859E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</w:rPr>
              <w:t>0.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6EF1A4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38E1F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876</w:t>
            </w:r>
          </w:p>
        </w:tc>
      </w:tr>
      <w:tr w:rsidR="00C0680E" w:rsidRPr="00FC5DFD" w14:paraId="0104BA5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9C518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10A69">
              <w:rPr>
                <w:rFonts w:ascii="Times New Roman" w:eastAsia="Times New Roman" w:hAnsi="Times New Roman" w:cs="Times New Roman"/>
                <w:szCs w:val="24"/>
              </w:rPr>
              <w:t>IVSd</w:t>
            </w:r>
            <w:proofErr w:type="spellEnd"/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F09596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A78AC3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832A90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78</w:t>
            </w:r>
          </w:p>
        </w:tc>
      </w:tr>
      <w:tr w:rsidR="00C0680E" w:rsidRPr="00FC5DFD" w14:paraId="771C46A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6D884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PW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10E7A0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92CB70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9375D6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62</w:t>
            </w:r>
          </w:p>
        </w:tc>
      </w:tr>
      <w:tr w:rsidR="00C0680E" w:rsidRPr="00FC5DFD" w14:paraId="0A8FA84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CFE33E" w14:textId="5E6EB6B4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10A69">
              <w:rPr>
                <w:rFonts w:ascii="Times New Roman" w:eastAsia="Times New Roman" w:hAnsi="Times New Roman" w:cs="Times New Roman"/>
                <w:szCs w:val="24"/>
              </w:rPr>
              <w:t>LVIDd</w:t>
            </w:r>
            <w:proofErr w:type="spellEnd"/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D8230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1.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0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3.</w:t>
            </w:r>
            <w:r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883BE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1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6F36A2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03</w:t>
            </w:r>
          </w:p>
        </w:tc>
      </w:tr>
      <w:tr w:rsidR="00C0680E" w:rsidRPr="00FC5DFD" w14:paraId="325755D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37E4A4" w14:textId="42E4CBE4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ID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4B458A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9.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B7906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0.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2CA8E0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szCs w:val="24"/>
              </w:rPr>
              <w:t>28</w:t>
            </w:r>
          </w:p>
        </w:tc>
      </w:tr>
      <w:tr w:rsidR="00C0680E" w:rsidRPr="00FC5DFD" w14:paraId="1AB98F9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85095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RWT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C478EC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0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5FA43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34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2AB6F4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90</w:t>
            </w:r>
          </w:p>
        </w:tc>
      </w:tr>
      <w:tr w:rsidR="00C0680E" w:rsidRPr="00FC5DFD" w14:paraId="452B059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C6BC38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M (g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2F8FC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7.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9.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AC950C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7.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DEC4A6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954</w:t>
            </w:r>
          </w:p>
        </w:tc>
      </w:tr>
      <w:tr w:rsidR="004E6534" w:rsidRPr="00FC5DFD" w14:paraId="083A2D9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6C5AC0" w14:textId="67734320" w:rsidR="004E6534" w:rsidRPr="00A96A55" w:rsidRDefault="004E6534" w:rsidP="004E65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hAnsi="Times New Roman" w:cs="Times New Roman"/>
                <w:szCs w:val="24"/>
              </w:rPr>
              <w:t xml:space="preserve">LA volume maximum </w:t>
            </w:r>
            <w:r w:rsidRPr="00A96A55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E24C6C" w14:textId="5CDCB3C9" w:rsidR="004E6534" w:rsidRPr="00A96A55" w:rsidRDefault="004E6534" w:rsidP="004E65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eastAsia="Times New Roman" w:hAnsi="Times New Roman" w:cs="Times New Roman"/>
                <w:szCs w:val="24"/>
              </w:rPr>
              <w:t>14.6 ± 4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9A8874" w14:textId="7E41949D" w:rsidR="004E6534" w:rsidRPr="00A96A55" w:rsidRDefault="004E6534" w:rsidP="004E65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eastAsia="Times New Roman" w:hAnsi="Times New Roman" w:cs="Times New Roman"/>
                <w:szCs w:val="24"/>
              </w:rPr>
              <w:t>16.3 ± 3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718CF9" w14:textId="01B858EE" w:rsidR="004E6534" w:rsidRPr="00A96A55" w:rsidRDefault="004E6534" w:rsidP="004E65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eastAsia="Times New Roman" w:hAnsi="Times New Roman" w:cs="Times New Roman"/>
                <w:szCs w:val="24"/>
              </w:rPr>
              <w:t>0.068</w:t>
            </w:r>
          </w:p>
        </w:tc>
      </w:tr>
      <w:tr w:rsidR="004E6534" w:rsidRPr="00FC5DFD" w14:paraId="2DC2A4F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8ED29F" w14:textId="6063573A" w:rsidR="004E6534" w:rsidRPr="00A96A55" w:rsidRDefault="004E6534" w:rsidP="004E65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hAnsi="Times New Roman" w:cs="Times New Roman"/>
                <w:szCs w:val="24"/>
              </w:rPr>
              <w:t xml:space="preserve">LA volume minimum </w:t>
            </w:r>
            <w:r w:rsidRPr="00A96A55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32F2E2" w14:textId="42AA02EF" w:rsidR="004E6534" w:rsidRPr="00A96A55" w:rsidRDefault="004E6534" w:rsidP="004E65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eastAsia="Times New Roman" w:hAnsi="Times New Roman" w:cs="Times New Roman"/>
                <w:szCs w:val="24"/>
              </w:rPr>
              <w:t>5.9 ± 1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9C88C3" w14:textId="31DDE7D6" w:rsidR="004E6534" w:rsidRPr="00A96A55" w:rsidRDefault="004E6534" w:rsidP="004E65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eastAsia="Times New Roman" w:hAnsi="Times New Roman" w:cs="Times New Roman"/>
                <w:szCs w:val="24"/>
              </w:rPr>
              <w:t>6.5 ± 1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3797AD" w14:textId="664B5A3A" w:rsidR="004E6534" w:rsidRPr="00A96A55" w:rsidRDefault="004E6534" w:rsidP="004E65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eastAsia="Times New Roman" w:hAnsi="Times New Roman" w:cs="Times New Roman"/>
                <w:szCs w:val="24"/>
              </w:rPr>
              <w:t>0.139</w:t>
            </w:r>
          </w:p>
        </w:tc>
      </w:tr>
      <w:tr w:rsidR="00B702FF" w:rsidRPr="00FC5DFD" w14:paraId="2D178CF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7C64D4" w14:textId="2A089621" w:rsidR="00B702FF" w:rsidRPr="00A96A55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hAnsi="Times New Roman" w:cs="Times New Roman"/>
                <w:szCs w:val="24"/>
              </w:rPr>
              <w:t xml:space="preserve">LA emptying fraction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34D961" w14:textId="01CF4D61" w:rsidR="00B702FF" w:rsidRPr="00A96A55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eastAsia="Times New Roman" w:hAnsi="Times New Roman" w:cs="Times New Roman"/>
                <w:szCs w:val="24"/>
              </w:rPr>
              <w:t>0.59 ± 0.0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843934" w14:textId="3F07C8A5" w:rsidR="00B702FF" w:rsidRPr="00A96A55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eastAsia="Times New Roman" w:hAnsi="Times New Roman" w:cs="Times New Roman"/>
                <w:szCs w:val="24"/>
              </w:rPr>
              <w:t>0.60 ± 0.0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934700" w14:textId="67FF1E5C" w:rsidR="00B702FF" w:rsidRPr="00A96A55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96A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96A55">
              <w:rPr>
                <w:rFonts w:ascii="Times New Roman" w:hAnsi="Times New Roman" w:cs="Times New Roman"/>
                <w:szCs w:val="24"/>
              </w:rPr>
              <w:t>.609</w:t>
            </w:r>
          </w:p>
        </w:tc>
      </w:tr>
      <w:tr w:rsidR="00B702FF" w:rsidRPr="00FC5DFD" w14:paraId="342B66F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828AA3" w14:textId="522D8693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ED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0D50B5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.4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9.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DDD9CA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.4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6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F8F066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Cs w:val="24"/>
              </w:rPr>
              <w:t>73</w:t>
            </w:r>
          </w:p>
        </w:tc>
      </w:tr>
      <w:tr w:rsidR="00B702FF" w:rsidRPr="00FC5DFD" w14:paraId="4433751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1A4A35" w14:textId="3790A3B3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ES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9D8E60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2.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6BB86B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3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Cs w:val="24"/>
              </w:rPr>
              <w:t>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8EA3EC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30</w:t>
            </w:r>
          </w:p>
        </w:tc>
      </w:tr>
      <w:tr w:rsidR="00B702FF" w:rsidRPr="00FC5DFD" w14:paraId="5BD8041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1FE3D4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Stroke volume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73E1C8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</w:rPr>
              <w:t>5.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6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A97E1C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</w:rPr>
              <w:t>6.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5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57EAD0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77</w:t>
            </w:r>
          </w:p>
        </w:tc>
      </w:tr>
      <w:tr w:rsidR="00B702FF" w:rsidRPr="00FC5DFD" w14:paraId="4738F37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2251C9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Shortening fractio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A8348F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6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4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F50FB1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5.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4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67C68E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894</w:t>
            </w:r>
          </w:p>
        </w:tc>
      </w:tr>
      <w:tr w:rsidR="00B702FF" w:rsidRPr="00FC5DFD" w14:paraId="6099CCD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E16A81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F slope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BFD93D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99.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5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FDD519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01.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40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E4F50C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75</w:t>
            </w:r>
          </w:p>
        </w:tc>
      </w:tr>
      <w:tr w:rsidR="00B702FF" w:rsidRPr="00FC5DFD" w14:paraId="39373D9F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53205B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IVRT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0CFFE7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68.</w:t>
            </w:r>
            <w:r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8.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C20746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66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3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9DF7C7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77</w:t>
            </w:r>
          </w:p>
        </w:tc>
      </w:tr>
      <w:tr w:rsidR="00B702FF" w:rsidRPr="00FC5DFD" w14:paraId="13329D5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43DCAC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Mitral valve E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757925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89.2 ± 13.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B53EEF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95.3 ± 13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3C1D08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062</w:t>
            </w:r>
          </w:p>
        </w:tc>
      </w:tr>
      <w:tr w:rsidR="00B702FF" w:rsidRPr="00FC5DFD" w14:paraId="2053406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C9E500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Mitral valve A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62E9CC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50.5 ±11. 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B004CF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49.1 ± 12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B560E6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598</w:t>
            </w:r>
          </w:p>
        </w:tc>
      </w:tr>
      <w:tr w:rsidR="00B702FF" w:rsidRPr="00FC5DFD" w14:paraId="2A3120E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D9A780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E/A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FBA04F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1.9 ± 0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41C31F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2.0 ± 0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E786F5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189</w:t>
            </w:r>
          </w:p>
        </w:tc>
      </w:tr>
      <w:tr w:rsidR="00B702FF" w:rsidRPr="00FC5DFD" w14:paraId="7AA566A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C6E9E0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Lateral Mitral e’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06FF35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12.9 ± 2.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795D02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12.8 ± 1.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F1FDE0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692</w:t>
            </w:r>
          </w:p>
        </w:tc>
      </w:tr>
      <w:tr w:rsidR="00B702FF" w:rsidRPr="00FC5DFD" w14:paraId="18E99AE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5FB3D7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E/e’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83082A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7.0 ± 1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DCEA8F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7.7 ± 1.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1F255F" w14:textId="77777777" w:rsidR="00B702FF" w:rsidRPr="00762E87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079</w:t>
            </w:r>
          </w:p>
        </w:tc>
      </w:tr>
      <w:tr w:rsidR="00B702FF" w:rsidRPr="00FC5DFD" w14:paraId="166571C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E8979D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 wave deceleration time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0D39FF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Cs w:val="24"/>
              </w:rPr>
              <w:t>9.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Cs w:val="24"/>
              </w:rPr>
              <w:t>7.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76F547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46.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szCs w:val="24"/>
              </w:rPr>
              <w:t>1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AC988F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Cs w:val="24"/>
              </w:rPr>
              <w:t>85</w:t>
            </w:r>
          </w:p>
        </w:tc>
      </w:tr>
      <w:tr w:rsidR="00B702FF" w:rsidRPr="00FC5DFD" w14:paraId="65C4BB8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CAB23D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LV global longitudinal strain (%)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24AAED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21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BDF4A0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21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5E969C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96</w:t>
            </w:r>
          </w:p>
        </w:tc>
      </w:tr>
      <w:tr w:rsidR="00B702FF" w:rsidRPr="00FC5DFD" w14:paraId="07FF6E8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5A4617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 peak sy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3FAE5A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1.2</w:t>
            </w:r>
            <w:r>
              <w:rPr>
                <w:rFonts w:ascii="Times New Roman" w:eastAsia="Times New Roman" w:hAnsi="Times New Roman" w:cs="Times New Roman"/>
                <w:szCs w:val="24"/>
              </w:rPr>
              <w:t>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10B645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1.30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2D4D67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56</w:t>
            </w:r>
          </w:p>
        </w:tc>
      </w:tr>
      <w:tr w:rsidR="00B702FF" w:rsidRPr="00FC5DFD" w14:paraId="1213BC56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40835D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 early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FC81D1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.6</w:t>
            </w:r>
            <w:r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0D12A8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Cs w:val="24"/>
              </w:rPr>
              <w:t>4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9187CE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07</w:t>
            </w:r>
          </w:p>
        </w:tc>
      </w:tr>
      <w:tr w:rsidR="00B702FF" w:rsidRPr="00FC5DFD" w14:paraId="52CB8B5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2CE232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 late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EE5F6C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CF821C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BF37C6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18</w:t>
            </w:r>
          </w:p>
        </w:tc>
      </w:tr>
      <w:tr w:rsidR="00B702FF" w:rsidRPr="00FC5DFD" w14:paraId="618BB13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AD2500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A longitudinal strai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716B22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Cs w:val="24"/>
              </w:rPr>
              <w:t>3.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5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27D40A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44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5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FE518F" w14:textId="77777777" w:rsidR="00B702FF" w:rsidRPr="00A10A69" w:rsidRDefault="00B702FF" w:rsidP="00B702F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10A69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10A69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98</w:t>
            </w:r>
          </w:p>
        </w:tc>
      </w:tr>
      <w:tr w:rsidR="00B702FF" w:rsidRPr="00FC5DFD" w14:paraId="5C96208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198143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A stiffness index (%</w:t>
            </w:r>
            <w:r w:rsidRPr="0027402E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-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80C6B9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5489D0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17 ± 0.0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37CBE7" w14:textId="77777777" w:rsidR="00B702FF" w:rsidRPr="00A10A69" w:rsidRDefault="00B702FF" w:rsidP="00B702F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88</w:t>
            </w:r>
          </w:p>
        </w:tc>
      </w:tr>
    </w:tbl>
    <w:p w14:paraId="0669C890" w14:textId="37F11338" w:rsidR="00C0680E" w:rsidRPr="00FC5DFD" w:rsidRDefault="00C0680E" w:rsidP="00C0680E">
      <w:pPr>
        <w:rPr>
          <w:rFonts w:ascii="Times New Roman" w:eastAsia="Times New Roman" w:hAnsi="Times New Roman" w:cs="Times New Roman"/>
          <w:szCs w:val="24"/>
        </w:rPr>
      </w:pPr>
      <w:r w:rsidRPr="00FC5DFD">
        <w:rPr>
          <w:rFonts w:ascii="Times New Roman" w:eastAsia="Times New Roman" w:hAnsi="Times New Roman" w:cs="Times New Roman"/>
          <w:szCs w:val="24"/>
        </w:rPr>
        <w:t>Data are shown as means ± SD.</w:t>
      </w:r>
    </w:p>
    <w:p w14:paraId="6640D12A" w14:textId="35352086" w:rsidR="00C0680E" w:rsidRPr="00FC5DFD" w:rsidRDefault="00C0680E" w:rsidP="00EE31E9">
      <w:pPr>
        <w:rPr>
          <w:rFonts w:ascii="Times New Roman" w:eastAsia="Times New Roman" w:hAnsi="Times New Roman" w:cs="Times New Roman"/>
          <w:szCs w:val="24"/>
        </w:rPr>
      </w:pPr>
      <w:r w:rsidRPr="00FC5DFD">
        <w:rPr>
          <w:rFonts w:ascii="Times New Roman" w:eastAsia="Times New Roman" w:hAnsi="Times New Roman" w:cs="Times New Roman"/>
          <w:szCs w:val="24"/>
        </w:rPr>
        <w:t>2DSTE: two-dimensional speckle-tracking echocardiography;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AoV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aortic valve;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lastRenderedPageBreak/>
        <w:t>IVS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interventricular septal end-diastolic dimension; LVPW, left ventricular posterior wall;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LVID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left ventricular end-diastolic internal dimension; LVIDs, left ventricular </w:t>
      </w:r>
      <w:r w:rsidRPr="00A96A55">
        <w:rPr>
          <w:rFonts w:ascii="Times New Roman" w:eastAsia="Times New Roman" w:hAnsi="Times New Roman" w:cs="Times New Roman"/>
          <w:szCs w:val="24"/>
        </w:rPr>
        <w:t xml:space="preserve">end-systolic internal dimension; RWT, relative wall thickness; LVM, left ventricular mass; </w:t>
      </w:r>
      <w:r w:rsidR="00EE31E9" w:rsidRPr="00A96A55">
        <w:rPr>
          <w:rFonts w:ascii="Times New Roman" w:hAnsi="Times New Roman" w:cs="Times New Roman"/>
          <w:shd w:val="clear" w:color="auto" w:fill="FFFFFF"/>
        </w:rPr>
        <w:t xml:space="preserve">LA, Left atrial; </w:t>
      </w:r>
      <w:r w:rsidRPr="00A96A55">
        <w:rPr>
          <w:rFonts w:ascii="Times New Roman" w:eastAsia="Times New Roman" w:hAnsi="Times New Roman" w:cs="Times New Roman"/>
          <w:szCs w:val="24"/>
        </w:rPr>
        <w:t>LVE</w:t>
      </w:r>
      <w:r w:rsidRPr="00FC5DFD">
        <w:rPr>
          <w:rFonts w:ascii="Times New Roman" w:eastAsia="Times New Roman" w:hAnsi="Times New Roman" w:cs="Times New Roman"/>
          <w:szCs w:val="24"/>
        </w:rPr>
        <w:t>DV, left ventricular end-diastolic volume; LVESV, left ventricular end-systolic volume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821572">
        <w:rPr>
          <w:rFonts w:ascii="Times New Roman" w:eastAsia="Times New Roman" w:hAnsi="Times New Roman" w:cs="Times New Roman"/>
          <w:szCs w:val="24"/>
        </w:rPr>
        <w:t xml:space="preserve"> </w:t>
      </w:r>
      <w:r w:rsidRPr="00FC5DFD">
        <w:rPr>
          <w:rFonts w:ascii="Times New Roman" w:eastAsia="Times New Roman" w:hAnsi="Times New Roman" w:cs="Times New Roman"/>
          <w:szCs w:val="24"/>
        </w:rPr>
        <w:t>IVRT, isovolumic relaxation time; E, early ventricular filling velocity; A, late ventricular filling velocity; e’, early diastolic mitral annulus velocity</w:t>
      </w:r>
      <w:r>
        <w:rPr>
          <w:rFonts w:ascii="Times New Roman" w:eastAsia="Times New Roman" w:hAnsi="Times New Roman" w:cs="Times New Roman"/>
          <w:szCs w:val="24"/>
        </w:rPr>
        <w:t xml:space="preserve">; </w:t>
      </w:r>
      <w:r w:rsidRPr="00FC5DFD">
        <w:rPr>
          <w:rFonts w:ascii="Times New Roman" w:eastAsia="Times New Roman" w:hAnsi="Times New Roman" w:cs="Times New Roman"/>
          <w:szCs w:val="24"/>
        </w:rPr>
        <w:t xml:space="preserve">LV, left ventricle; SR, strain rate </w:t>
      </w:r>
    </w:p>
    <w:p w14:paraId="5FA5347D" w14:textId="77777777" w:rsidR="00C0680E" w:rsidRPr="00A10A69" w:rsidRDefault="00C0680E" w:rsidP="00C0680E"/>
    <w:sectPr w:rsidR="00C0680E" w:rsidRPr="00A10A6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B44CD" w14:textId="77777777" w:rsidR="00383096" w:rsidRDefault="00383096">
      <w:r>
        <w:separator/>
      </w:r>
    </w:p>
  </w:endnote>
  <w:endnote w:type="continuationSeparator" w:id="0">
    <w:p w14:paraId="35849919" w14:textId="77777777" w:rsidR="00383096" w:rsidRDefault="00383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6E321" w14:textId="77777777" w:rsidR="00862594" w:rsidRDefault="00862594">
    <w:pPr>
      <w:pStyle w:val="a7"/>
      <w:jc w:val="right"/>
      <w:rPr>
        <w:rFonts w:ascii="Calibri" w:eastAsia="Calibri" w:hAnsi="Calibri" w:cs="Calibri"/>
      </w:rPr>
    </w:pPr>
    <w:r>
      <w:fldChar w:fldCharType="begin"/>
    </w:r>
    <w:r>
      <w:instrText>PAGE   \* MERGEFORMAT</w:instrText>
    </w:r>
    <w:r>
      <w:fldChar w:fldCharType="separate"/>
    </w:r>
    <w:r w:rsidRPr="004C30C8">
      <w:rPr>
        <w:rFonts w:ascii="Calibri" w:eastAsia="Calibri" w:hAnsi="Calibri" w:cs="Calibri"/>
        <w:noProof/>
      </w:rPr>
      <w:t>14</w:t>
    </w:r>
    <w:r>
      <w:rPr>
        <w:rFonts w:ascii="Calibri" w:eastAsia="Calibri" w:hAnsi="Calibri" w:cs="Calibri"/>
      </w:rPr>
      <w:fldChar w:fldCharType="end"/>
    </w:r>
  </w:p>
  <w:p w14:paraId="6A045A0E" w14:textId="77777777" w:rsidR="00862594" w:rsidRDefault="008625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9CA5D" w14:textId="77777777" w:rsidR="00383096" w:rsidRDefault="00383096">
      <w:r>
        <w:separator/>
      </w:r>
    </w:p>
  </w:footnote>
  <w:footnote w:type="continuationSeparator" w:id="0">
    <w:p w14:paraId="6AFC2139" w14:textId="77777777" w:rsidR="00383096" w:rsidRDefault="003830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C0623F"/>
    <w:multiLevelType w:val="hybridMultilevel"/>
    <w:tmpl w:val="3C1437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042246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95dp0he0vsnepzwdxp2v39estw5dzwv55&quot;&gt;Preterm CV&lt;record-ids&gt;&lt;item&gt;8&lt;/item&gt;&lt;item&gt;11&lt;/item&gt;&lt;item&gt;18&lt;/item&gt;&lt;item&gt;40&lt;/item&gt;&lt;item&gt;56&lt;/item&gt;&lt;item&gt;60&lt;/item&gt;&lt;item&gt;62&lt;/item&gt;&lt;item&gt;63&lt;/item&gt;&lt;item&gt;109&lt;/item&gt;&lt;item&gt;235&lt;/item&gt;&lt;item&gt;240&lt;/item&gt;&lt;item&gt;241&lt;/item&gt;&lt;item&gt;243&lt;/item&gt;&lt;item&gt;245&lt;/item&gt;&lt;item&gt;247&lt;/item&gt;&lt;item&gt;249&lt;/item&gt;&lt;item&gt;250&lt;/item&gt;&lt;item&gt;252&lt;/item&gt;&lt;item&gt;258&lt;/item&gt;&lt;item&gt;260&lt;/item&gt;&lt;item&gt;261&lt;/item&gt;&lt;item&gt;262&lt;/item&gt;&lt;item&gt;332&lt;/item&gt;&lt;item&gt;333&lt;/item&gt;&lt;item&gt;334&lt;/item&gt;&lt;item&gt;336&lt;/item&gt;&lt;item&gt;337&lt;/item&gt;&lt;item&gt;339&lt;/item&gt;&lt;item&gt;345&lt;/item&gt;&lt;item&gt;359&lt;/item&gt;&lt;item&gt;372&lt;/item&gt;&lt;item&gt;388&lt;/item&gt;&lt;item&gt;390&lt;/item&gt;&lt;item&gt;395&lt;/item&gt;&lt;item&gt;396&lt;/item&gt;&lt;item&gt;398&lt;/item&gt;&lt;item&gt;408&lt;/item&gt;&lt;item&gt;412&lt;/item&gt;&lt;item&gt;465&lt;/item&gt;&lt;item&gt;466&lt;/item&gt;&lt;item&gt;490&lt;/item&gt;&lt;item&gt;491&lt;/item&gt;&lt;item&gt;545&lt;/item&gt;&lt;item&gt;595&lt;/item&gt;&lt;item&gt;601&lt;/item&gt;&lt;item&gt;605&lt;/item&gt;&lt;item&gt;629&lt;/item&gt;&lt;/record-ids&gt;&lt;/item&gt;&lt;/Libraries&gt;"/>
  </w:docVars>
  <w:rsids>
    <w:rsidRoot w:val="0003280B"/>
    <w:rsid w:val="00002DDB"/>
    <w:rsid w:val="00004041"/>
    <w:rsid w:val="00010B25"/>
    <w:rsid w:val="0001365D"/>
    <w:rsid w:val="00013850"/>
    <w:rsid w:val="00013E0D"/>
    <w:rsid w:val="0003280B"/>
    <w:rsid w:val="00035CBF"/>
    <w:rsid w:val="00042D59"/>
    <w:rsid w:val="00044201"/>
    <w:rsid w:val="00064C4C"/>
    <w:rsid w:val="00065A08"/>
    <w:rsid w:val="00070241"/>
    <w:rsid w:val="000865CF"/>
    <w:rsid w:val="000917F9"/>
    <w:rsid w:val="000929DF"/>
    <w:rsid w:val="00094378"/>
    <w:rsid w:val="00096652"/>
    <w:rsid w:val="00097BB1"/>
    <w:rsid w:val="000B5963"/>
    <w:rsid w:val="000B5FAD"/>
    <w:rsid w:val="000C1DE2"/>
    <w:rsid w:val="000D0031"/>
    <w:rsid w:val="000D2699"/>
    <w:rsid w:val="000E1F8A"/>
    <w:rsid w:val="000F5DAB"/>
    <w:rsid w:val="000F6F9B"/>
    <w:rsid w:val="000F7581"/>
    <w:rsid w:val="0010738C"/>
    <w:rsid w:val="00111118"/>
    <w:rsid w:val="00117410"/>
    <w:rsid w:val="00121B02"/>
    <w:rsid w:val="001272D2"/>
    <w:rsid w:val="001338F5"/>
    <w:rsid w:val="001436DA"/>
    <w:rsid w:val="00145153"/>
    <w:rsid w:val="0015053D"/>
    <w:rsid w:val="001511D3"/>
    <w:rsid w:val="00163221"/>
    <w:rsid w:val="001672F6"/>
    <w:rsid w:val="00176F1F"/>
    <w:rsid w:val="0019175A"/>
    <w:rsid w:val="0019341F"/>
    <w:rsid w:val="0019371A"/>
    <w:rsid w:val="001948F2"/>
    <w:rsid w:val="001B108A"/>
    <w:rsid w:val="001B7041"/>
    <w:rsid w:val="001B798D"/>
    <w:rsid w:val="001C1C9D"/>
    <w:rsid w:val="001D411A"/>
    <w:rsid w:val="001D6C73"/>
    <w:rsid w:val="001E0077"/>
    <w:rsid w:val="001E1266"/>
    <w:rsid w:val="001E149C"/>
    <w:rsid w:val="001E3CED"/>
    <w:rsid w:val="001E5BB3"/>
    <w:rsid w:val="001F0E5B"/>
    <w:rsid w:val="001F32E3"/>
    <w:rsid w:val="001F6C5C"/>
    <w:rsid w:val="001F75D0"/>
    <w:rsid w:val="001F78D2"/>
    <w:rsid w:val="0020162F"/>
    <w:rsid w:val="00201FD1"/>
    <w:rsid w:val="002039FA"/>
    <w:rsid w:val="00207FE9"/>
    <w:rsid w:val="00211DDD"/>
    <w:rsid w:val="00213627"/>
    <w:rsid w:val="002147EB"/>
    <w:rsid w:val="002155F4"/>
    <w:rsid w:val="00215B36"/>
    <w:rsid w:val="002167E0"/>
    <w:rsid w:val="00224850"/>
    <w:rsid w:val="00230D89"/>
    <w:rsid w:val="0023125A"/>
    <w:rsid w:val="00241C83"/>
    <w:rsid w:val="00242059"/>
    <w:rsid w:val="00242748"/>
    <w:rsid w:val="00244B46"/>
    <w:rsid w:val="00253007"/>
    <w:rsid w:val="00256F2A"/>
    <w:rsid w:val="002610F7"/>
    <w:rsid w:val="00265FDF"/>
    <w:rsid w:val="0027207A"/>
    <w:rsid w:val="00273892"/>
    <w:rsid w:val="0027402E"/>
    <w:rsid w:val="00275967"/>
    <w:rsid w:val="0027668B"/>
    <w:rsid w:val="0028402B"/>
    <w:rsid w:val="002A1882"/>
    <w:rsid w:val="002A46AC"/>
    <w:rsid w:val="002A4BE7"/>
    <w:rsid w:val="002A4D95"/>
    <w:rsid w:val="002A7491"/>
    <w:rsid w:val="002B3696"/>
    <w:rsid w:val="002B59B0"/>
    <w:rsid w:val="002C34B5"/>
    <w:rsid w:val="002C58CC"/>
    <w:rsid w:val="002D1C65"/>
    <w:rsid w:val="002D2792"/>
    <w:rsid w:val="002D2F28"/>
    <w:rsid w:val="002D34CE"/>
    <w:rsid w:val="002D4DCD"/>
    <w:rsid w:val="002D547A"/>
    <w:rsid w:val="002D5C95"/>
    <w:rsid w:val="002E01CE"/>
    <w:rsid w:val="002E58E6"/>
    <w:rsid w:val="002E62A5"/>
    <w:rsid w:val="002E6420"/>
    <w:rsid w:val="002E732A"/>
    <w:rsid w:val="002F1BAE"/>
    <w:rsid w:val="00301A2F"/>
    <w:rsid w:val="00302205"/>
    <w:rsid w:val="0031007D"/>
    <w:rsid w:val="00310274"/>
    <w:rsid w:val="003103AE"/>
    <w:rsid w:val="003123EA"/>
    <w:rsid w:val="00314237"/>
    <w:rsid w:val="0031484C"/>
    <w:rsid w:val="00317ACF"/>
    <w:rsid w:val="00325A8F"/>
    <w:rsid w:val="00331D27"/>
    <w:rsid w:val="0033334A"/>
    <w:rsid w:val="003337FA"/>
    <w:rsid w:val="0034098B"/>
    <w:rsid w:val="00340D55"/>
    <w:rsid w:val="00347C87"/>
    <w:rsid w:val="00347E36"/>
    <w:rsid w:val="00351A98"/>
    <w:rsid w:val="00356F33"/>
    <w:rsid w:val="00357E89"/>
    <w:rsid w:val="00372F16"/>
    <w:rsid w:val="003734E2"/>
    <w:rsid w:val="003768C1"/>
    <w:rsid w:val="00382B1A"/>
    <w:rsid w:val="00383096"/>
    <w:rsid w:val="0039015A"/>
    <w:rsid w:val="00394549"/>
    <w:rsid w:val="00395709"/>
    <w:rsid w:val="00396504"/>
    <w:rsid w:val="00397378"/>
    <w:rsid w:val="003A770D"/>
    <w:rsid w:val="003A7F03"/>
    <w:rsid w:val="003B309D"/>
    <w:rsid w:val="003B53C9"/>
    <w:rsid w:val="003C52B0"/>
    <w:rsid w:val="003D6D98"/>
    <w:rsid w:val="003F121D"/>
    <w:rsid w:val="003F1F37"/>
    <w:rsid w:val="003F40B6"/>
    <w:rsid w:val="003F6CA2"/>
    <w:rsid w:val="003F7B40"/>
    <w:rsid w:val="00415E8F"/>
    <w:rsid w:val="00426000"/>
    <w:rsid w:val="00430585"/>
    <w:rsid w:val="00430F60"/>
    <w:rsid w:val="004340AB"/>
    <w:rsid w:val="004340E2"/>
    <w:rsid w:val="00436AB7"/>
    <w:rsid w:val="00440709"/>
    <w:rsid w:val="00443818"/>
    <w:rsid w:val="00443F7C"/>
    <w:rsid w:val="00453DAC"/>
    <w:rsid w:val="004605F8"/>
    <w:rsid w:val="00460C0F"/>
    <w:rsid w:val="00465A13"/>
    <w:rsid w:val="00473BF5"/>
    <w:rsid w:val="00481992"/>
    <w:rsid w:val="0048472A"/>
    <w:rsid w:val="004860D8"/>
    <w:rsid w:val="00492911"/>
    <w:rsid w:val="00492960"/>
    <w:rsid w:val="00493C9B"/>
    <w:rsid w:val="004A2CB0"/>
    <w:rsid w:val="004B23F2"/>
    <w:rsid w:val="004B674E"/>
    <w:rsid w:val="004C11F9"/>
    <w:rsid w:val="004C30C8"/>
    <w:rsid w:val="004C3760"/>
    <w:rsid w:val="004D1E5B"/>
    <w:rsid w:val="004D1E84"/>
    <w:rsid w:val="004D2DA9"/>
    <w:rsid w:val="004D42FD"/>
    <w:rsid w:val="004E6534"/>
    <w:rsid w:val="004E6620"/>
    <w:rsid w:val="004F1A69"/>
    <w:rsid w:val="004F1F0C"/>
    <w:rsid w:val="004F415D"/>
    <w:rsid w:val="004F54B7"/>
    <w:rsid w:val="004F643E"/>
    <w:rsid w:val="005009DA"/>
    <w:rsid w:val="00500ACB"/>
    <w:rsid w:val="0050381B"/>
    <w:rsid w:val="005043FE"/>
    <w:rsid w:val="00512011"/>
    <w:rsid w:val="005143BD"/>
    <w:rsid w:val="005161F5"/>
    <w:rsid w:val="00516AB7"/>
    <w:rsid w:val="00517E12"/>
    <w:rsid w:val="00524A52"/>
    <w:rsid w:val="00530909"/>
    <w:rsid w:val="00536411"/>
    <w:rsid w:val="00545732"/>
    <w:rsid w:val="0054773F"/>
    <w:rsid w:val="0055028A"/>
    <w:rsid w:val="005673D4"/>
    <w:rsid w:val="00573586"/>
    <w:rsid w:val="00575282"/>
    <w:rsid w:val="00581516"/>
    <w:rsid w:val="00595321"/>
    <w:rsid w:val="005A21F9"/>
    <w:rsid w:val="005C1CD3"/>
    <w:rsid w:val="005C2576"/>
    <w:rsid w:val="005C6B9B"/>
    <w:rsid w:val="005D17DB"/>
    <w:rsid w:val="005D28C0"/>
    <w:rsid w:val="005E5A35"/>
    <w:rsid w:val="005E62D6"/>
    <w:rsid w:val="005E65E3"/>
    <w:rsid w:val="005E72F6"/>
    <w:rsid w:val="005F704F"/>
    <w:rsid w:val="006103AB"/>
    <w:rsid w:val="006178F8"/>
    <w:rsid w:val="006244A2"/>
    <w:rsid w:val="00637529"/>
    <w:rsid w:val="00640348"/>
    <w:rsid w:val="00641966"/>
    <w:rsid w:val="00647917"/>
    <w:rsid w:val="006557B1"/>
    <w:rsid w:val="006710AC"/>
    <w:rsid w:val="00675659"/>
    <w:rsid w:val="00676C03"/>
    <w:rsid w:val="00683584"/>
    <w:rsid w:val="00683657"/>
    <w:rsid w:val="00683736"/>
    <w:rsid w:val="0069098A"/>
    <w:rsid w:val="006948CF"/>
    <w:rsid w:val="00694AA5"/>
    <w:rsid w:val="006A5E5F"/>
    <w:rsid w:val="006B65A2"/>
    <w:rsid w:val="006B6E7C"/>
    <w:rsid w:val="006C4E84"/>
    <w:rsid w:val="006C688D"/>
    <w:rsid w:val="006D0037"/>
    <w:rsid w:val="006D0639"/>
    <w:rsid w:val="006D271B"/>
    <w:rsid w:val="006D4BD0"/>
    <w:rsid w:val="006D4C17"/>
    <w:rsid w:val="006D5E83"/>
    <w:rsid w:val="006E1FC6"/>
    <w:rsid w:val="006E481F"/>
    <w:rsid w:val="006E67E5"/>
    <w:rsid w:val="006E7719"/>
    <w:rsid w:val="006E78F8"/>
    <w:rsid w:val="00700FD4"/>
    <w:rsid w:val="0070658A"/>
    <w:rsid w:val="00714BCA"/>
    <w:rsid w:val="00722720"/>
    <w:rsid w:val="00722897"/>
    <w:rsid w:val="0072558E"/>
    <w:rsid w:val="00725AB5"/>
    <w:rsid w:val="00744186"/>
    <w:rsid w:val="007450E5"/>
    <w:rsid w:val="0075388D"/>
    <w:rsid w:val="007541EB"/>
    <w:rsid w:val="007572BD"/>
    <w:rsid w:val="00771E60"/>
    <w:rsid w:val="007810B7"/>
    <w:rsid w:val="007843F2"/>
    <w:rsid w:val="00785696"/>
    <w:rsid w:val="007927A3"/>
    <w:rsid w:val="00795BCC"/>
    <w:rsid w:val="00797C90"/>
    <w:rsid w:val="007A32B5"/>
    <w:rsid w:val="007A3A09"/>
    <w:rsid w:val="007B164B"/>
    <w:rsid w:val="007B242A"/>
    <w:rsid w:val="007D44B4"/>
    <w:rsid w:val="007E245F"/>
    <w:rsid w:val="00810E91"/>
    <w:rsid w:val="008133CD"/>
    <w:rsid w:val="00813469"/>
    <w:rsid w:val="00820F9D"/>
    <w:rsid w:val="00821572"/>
    <w:rsid w:val="00823C68"/>
    <w:rsid w:val="00827F7A"/>
    <w:rsid w:val="00831D41"/>
    <w:rsid w:val="00832A6B"/>
    <w:rsid w:val="008517E4"/>
    <w:rsid w:val="0086201E"/>
    <w:rsid w:val="00862594"/>
    <w:rsid w:val="00876474"/>
    <w:rsid w:val="008819AF"/>
    <w:rsid w:val="0088515C"/>
    <w:rsid w:val="008948FA"/>
    <w:rsid w:val="00897AE4"/>
    <w:rsid w:val="008A06AB"/>
    <w:rsid w:val="008A5F45"/>
    <w:rsid w:val="008B1C4D"/>
    <w:rsid w:val="008B3549"/>
    <w:rsid w:val="008B3C2E"/>
    <w:rsid w:val="008B5A89"/>
    <w:rsid w:val="008C6058"/>
    <w:rsid w:val="008D4F54"/>
    <w:rsid w:val="008E24D6"/>
    <w:rsid w:val="008F0137"/>
    <w:rsid w:val="008F4801"/>
    <w:rsid w:val="008F534A"/>
    <w:rsid w:val="009024C4"/>
    <w:rsid w:val="0091004A"/>
    <w:rsid w:val="00910BDE"/>
    <w:rsid w:val="00921284"/>
    <w:rsid w:val="00923C65"/>
    <w:rsid w:val="009244D1"/>
    <w:rsid w:val="0092546D"/>
    <w:rsid w:val="00933C3D"/>
    <w:rsid w:val="0093751B"/>
    <w:rsid w:val="00937F70"/>
    <w:rsid w:val="009400FB"/>
    <w:rsid w:val="00945132"/>
    <w:rsid w:val="00946A5B"/>
    <w:rsid w:val="00952083"/>
    <w:rsid w:val="00952F18"/>
    <w:rsid w:val="00954C5F"/>
    <w:rsid w:val="00955A57"/>
    <w:rsid w:val="00961109"/>
    <w:rsid w:val="00963727"/>
    <w:rsid w:val="00967941"/>
    <w:rsid w:val="0097354A"/>
    <w:rsid w:val="0098611C"/>
    <w:rsid w:val="009A001F"/>
    <w:rsid w:val="009A2F99"/>
    <w:rsid w:val="009A306F"/>
    <w:rsid w:val="009A40F6"/>
    <w:rsid w:val="009A4F4B"/>
    <w:rsid w:val="009A6860"/>
    <w:rsid w:val="009B3393"/>
    <w:rsid w:val="009B4968"/>
    <w:rsid w:val="009B4ED0"/>
    <w:rsid w:val="009B517B"/>
    <w:rsid w:val="009C57D4"/>
    <w:rsid w:val="009D02D7"/>
    <w:rsid w:val="009D7718"/>
    <w:rsid w:val="009E4FE3"/>
    <w:rsid w:val="009E63D5"/>
    <w:rsid w:val="009F1FDD"/>
    <w:rsid w:val="00A0217C"/>
    <w:rsid w:val="00A0700A"/>
    <w:rsid w:val="00A15DB7"/>
    <w:rsid w:val="00A23285"/>
    <w:rsid w:val="00A23585"/>
    <w:rsid w:val="00A27388"/>
    <w:rsid w:val="00A27AA4"/>
    <w:rsid w:val="00A60204"/>
    <w:rsid w:val="00A64413"/>
    <w:rsid w:val="00A65305"/>
    <w:rsid w:val="00A762D7"/>
    <w:rsid w:val="00A93305"/>
    <w:rsid w:val="00A959EF"/>
    <w:rsid w:val="00A96A55"/>
    <w:rsid w:val="00AA151A"/>
    <w:rsid w:val="00AA68CC"/>
    <w:rsid w:val="00AB32C8"/>
    <w:rsid w:val="00AB7775"/>
    <w:rsid w:val="00AC0DDE"/>
    <w:rsid w:val="00AC18D2"/>
    <w:rsid w:val="00AC278B"/>
    <w:rsid w:val="00AC32F6"/>
    <w:rsid w:val="00AD0FAE"/>
    <w:rsid w:val="00AD4289"/>
    <w:rsid w:val="00AD523B"/>
    <w:rsid w:val="00AD6C4B"/>
    <w:rsid w:val="00AF4B2D"/>
    <w:rsid w:val="00B01122"/>
    <w:rsid w:val="00B02437"/>
    <w:rsid w:val="00B051CA"/>
    <w:rsid w:val="00B11815"/>
    <w:rsid w:val="00B14E4C"/>
    <w:rsid w:val="00B23E23"/>
    <w:rsid w:val="00B322DD"/>
    <w:rsid w:val="00B449FE"/>
    <w:rsid w:val="00B510C2"/>
    <w:rsid w:val="00B57E17"/>
    <w:rsid w:val="00B60C97"/>
    <w:rsid w:val="00B61E5C"/>
    <w:rsid w:val="00B620BE"/>
    <w:rsid w:val="00B64EA5"/>
    <w:rsid w:val="00B6605C"/>
    <w:rsid w:val="00B7003F"/>
    <w:rsid w:val="00B702FF"/>
    <w:rsid w:val="00B76445"/>
    <w:rsid w:val="00B81A4F"/>
    <w:rsid w:val="00B87092"/>
    <w:rsid w:val="00B9024F"/>
    <w:rsid w:val="00BA20F3"/>
    <w:rsid w:val="00BB341B"/>
    <w:rsid w:val="00BC485D"/>
    <w:rsid w:val="00BC6641"/>
    <w:rsid w:val="00BD33AE"/>
    <w:rsid w:val="00BD75A8"/>
    <w:rsid w:val="00BE1B4C"/>
    <w:rsid w:val="00BF10F8"/>
    <w:rsid w:val="00BF1BC1"/>
    <w:rsid w:val="00BF3436"/>
    <w:rsid w:val="00BF3657"/>
    <w:rsid w:val="00BF3C32"/>
    <w:rsid w:val="00BF49DF"/>
    <w:rsid w:val="00C02CF5"/>
    <w:rsid w:val="00C03574"/>
    <w:rsid w:val="00C03A2A"/>
    <w:rsid w:val="00C05212"/>
    <w:rsid w:val="00C0680E"/>
    <w:rsid w:val="00C06A6E"/>
    <w:rsid w:val="00C16672"/>
    <w:rsid w:val="00C353CC"/>
    <w:rsid w:val="00C367E1"/>
    <w:rsid w:val="00C4475B"/>
    <w:rsid w:val="00C51632"/>
    <w:rsid w:val="00C547D7"/>
    <w:rsid w:val="00C549D7"/>
    <w:rsid w:val="00C57C02"/>
    <w:rsid w:val="00C70A68"/>
    <w:rsid w:val="00C73758"/>
    <w:rsid w:val="00C81398"/>
    <w:rsid w:val="00C81DD9"/>
    <w:rsid w:val="00C82BF7"/>
    <w:rsid w:val="00C83D2F"/>
    <w:rsid w:val="00C93064"/>
    <w:rsid w:val="00C954DD"/>
    <w:rsid w:val="00C96D14"/>
    <w:rsid w:val="00CA6B97"/>
    <w:rsid w:val="00CB1C45"/>
    <w:rsid w:val="00CB78C9"/>
    <w:rsid w:val="00CC3329"/>
    <w:rsid w:val="00CC52F5"/>
    <w:rsid w:val="00CC7694"/>
    <w:rsid w:val="00CD1658"/>
    <w:rsid w:val="00CD211D"/>
    <w:rsid w:val="00CE0D61"/>
    <w:rsid w:val="00CE2BD3"/>
    <w:rsid w:val="00D01243"/>
    <w:rsid w:val="00D02BAB"/>
    <w:rsid w:val="00D06126"/>
    <w:rsid w:val="00D117A4"/>
    <w:rsid w:val="00D119D7"/>
    <w:rsid w:val="00D134F5"/>
    <w:rsid w:val="00D15C85"/>
    <w:rsid w:val="00D163B7"/>
    <w:rsid w:val="00D26720"/>
    <w:rsid w:val="00D341F5"/>
    <w:rsid w:val="00D37332"/>
    <w:rsid w:val="00D417E5"/>
    <w:rsid w:val="00D45E2F"/>
    <w:rsid w:val="00D46B5E"/>
    <w:rsid w:val="00D47684"/>
    <w:rsid w:val="00D50779"/>
    <w:rsid w:val="00D54269"/>
    <w:rsid w:val="00D711C0"/>
    <w:rsid w:val="00D713C9"/>
    <w:rsid w:val="00D77A85"/>
    <w:rsid w:val="00D84A46"/>
    <w:rsid w:val="00D851E3"/>
    <w:rsid w:val="00DA31F9"/>
    <w:rsid w:val="00DA49B0"/>
    <w:rsid w:val="00DA5D6A"/>
    <w:rsid w:val="00DB7ADF"/>
    <w:rsid w:val="00DC289C"/>
    <w:rsid w:val="00DC4E1B"/>
    <w:rsid w:val="00DC5DE7"/>
    <w:rsid w:val="00DC7CE8"/>
    <w:rsid w:val="00DD095F"/>
    <w:rsid w:val="00DE13EB"/>
    <w:rsid w:val="00DE43C8"/>
    <w:rsid w:val="00DF646F"/>
    <w:rsid w:val="00DF7D5A"/>
    <w:rsid w:val="00E02E9B"/>
    <w:rsid w:val="00E03639"/>
    <w:rsid w:val="00E03BF3"/>
    <w:rsid w:val="00E058D5"/>
    <w:rsid w:val="00E119AF"/>
    <w:rsid w:val="00E13C13"/>
    <w:rsid w:val="00E153E7"/>
    <w:rsid w:val="00E17920"/>
    <w:rsid w:val="00E264DD"/>
    <w:rsid w:val="00E2708A"/>
    <w:rsid w:val="00E326CD"/>
    <w:rsid w:val="00E34799"/>
    <w:rsid w:val="00E4259F"/>
    <w:rsid w:val="00E440AC"/>
    <w:rsid w:val="00E44490"/>
    <w:rsid w:val="00E63FD4"/>
    <w:rsid w:val="00E64473"/>
    <w:rsid w:val="00E66523"/>
    <w:rsid w:val="00E66552"/>
    <w:rsid w:val="00E87CC1"/>
    <w:rsid w:val="00E91017"/>
    <w:rsid w:val="00E9507E"/>
    <w:rsid w:val="00E96A5D"/>
    <w:rsid w:val="00EA3745"/>
    <w:rsid w:val="00EA6F9E"/>
    <w:rsid w:val="00EA7E34"/>
    <w:rsid w:val="00EB3126"/>
    <w:rsid w:val="00EC2221"/>
    <w:rsid w:val="00ED028B"/>
    <w:rsid w:val="00ED2E69"/>
    <w:rsid w:val="00EE0871"/>
    <w:rsid w:val="00EE0E9D"/>
    <w:rsid w:val="00EE31E9"/>
    <w:rsid w:val="00EF2E4D"/>
    <w:rsid w:val="00EF2F36"/>
    <w:rsid w:val="00F03CBD"/>
    <w:rsid w:val="00F20A14"/>
    <w:rsid w:val="00F31104"/>
    <w:rsid w:val="00F3263D"/>
    <w:rsid w:val="00F51B99"/>
    <w:rsid w:val="00F714FB"/>
    <w:rsid w:val="00F73185"/>
    <w:rsid w:val="00F77E01"/>
    <w:rsid w:val="00F82765"/>
    <w:rsid w:val="00F82AAA"/>
    <w:rsid w:val="00F8403C"/>
    <w:rsid w:val="00F847CC"/>
    <w:rsid w:val="00F87B25"/>
    <w:rsid w:val="00F906CC"/>
    <w:rsid w:val="00F92DF5"/>
    <w:rsid w:val="00F9440F"/>
    <w:rsid w:val="00F97BC9"/>
    <w:rsid w:val="00FB2F0D"/>
    <w:rsid w:val="00FC0EC8"/>
    <w:rsid w:val="00FC5DFD"/>
    <w:rsid w:val="00FC746C"/>
    <w:rsid w:val="00FC767F"/>
    <w:rsid w:val="00FD1EA7"/>
    <w:rsid w:val="00FE002D"/>
    <w:rsid w:val="00FF1454"/>
    <w:rsid w:val="00FF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70A0"/>
  <w15:docId w15:val="{2710E3B7-4A5A-452B-931F-89B757D1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rPr>
      <w:rFonts w:ascii="Calibri" w:eastAsia="Calibri" w:hAnsi="Calibri" w:cs="Calibri"/>
    </w:rPr>
  </w:style>
  <w:style w:type="paragraph" w:customStyle="1" w:styleId="Body">
    <w:name w:val="Body"/>
    <w:pPr>
      <w:pBdr>
        <w:top w:val="nil"/>
        <w:left w:val="nil"/>
        <w:bottom w:val="nil"/>
        <w:right w:val="nil"/>
      </w:pBdr>
      <w:spacing w:line="480" w:lineRule="auto"/>
    </w:pPr>
    <w:rPr>
      <w:rFonts w:ascii="Times New Roman" w:eastAsia="Times New Roman" w:hAnsi="Times New Roman" w:cs="Times New Roman"/>
      <w:color w:val="000000"/>
    </w:rPr>
  </w:style>
  <w:style w:type="character" w:styleId="a4">
    <w:name w:val="Hyperlink"/>
    <w:basedOn w:val="a0"/>
    <w:rPr>
      <w:color w:val="0563C1"/>
      <w:u w:val="single"/>
    </w:rPr>
  </w:style>
  <w:style w:type="paragraph" w:customStyle="1" w:styleId="1">
    <w:name w:val="內文1"/>
    <w:pPr>
      <w:pBdr>
        <w:top w:val="nil"/>
        <w:left w:val="nil"/>
        <w:bottom w:val="nil"/>
        <w:right w:val="nil"/>
      </w:pBdr>
    </w:pPr>
    <w:rPr>
      <w:rFonts w:ascii="Helvetica" w:eastAsia="Helvetica" w:hAnsi="Helvetica" w:cs="Helvetica"/>
      <w:color w:val="000000"/>
      <w:sz w:val="22"/>
    </w:rPr>
  </w:style>
  <w:style w:type="paragraph" w:styleId="a5">
    <w:name w:val="header"/>
    <w:basedOn w:val="a"/>
    <w:link w:val="a6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9">
    <w:name w:val="annotation reference"/>
    <w:basedOn w:val="a0"/>
    <w:rPr>
      <w:sz w:val="16"/>
    </w:rPr>
  </w:style>
  <w:style w:type="paragraph" w:styleId="aa">
    <w:name w:val="annotation text"/>
    <w:basedOn w:val="a"/>
    <w:link w:val="ab"/>
    <w:rPr>
      <w:sz w:val="20"/>
    </w:rPr>
  </w:style>
  <w:style w:type="paragraph" w:styleId="ac">
    <w:name w:val="annotation subject"/>
    <w:basedOn w:val="aa"/>
    <w:rPr>
      <w:b/>
    </w:rPr>
  </w:style>
  <w:style w:type="character" w:styleId="ad">
    <w:name w:val="Emphasis"/>
    <w:basedOn w:val="a0"/>
    <w:uiPriority w:val="20"/>
    <w:qFormat/>
    <w:rPr>
      <w:i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0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Web">
    <w:name w:val="Normal (Web)"/>
    <w:basedOn w:val="a"/>
    <w:uiPriority w:val="99"/>
    <w:unhideWhenUsed/>
    <w:rsid w:val="004F643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CA" w:eastAsia="en-CA"/>
    </w:rPr>
  </w:style>
  <w:style w:type="character" w:styleId="af3">
    <w:name w:val="Unresolved Mention"/>
    <w:basedOn w:val="a0"/>
    <w:uiPriority w:val="99"/>
    <w:semiHidden/>
    <w:unhideWhenUsed/>
    <w:rsid w:val="003337FA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42059"/>
  </w:style>
  <w:style w:type="paragraph" w:styleId="af5">
    <w:name w:val="List Paragraph"/>
    <w:basedOn w:val="a"/>
    <w:uiPriority w:val="34"/>
    <w:qFormat/>
    <w:rsid w:val="00D713C9"/>
    <w:pPr>
      <w:ind w:leftChars="200" w:left="480"/>
    </w:pPr>
  </w:style>
  <w:style w:type="character" w:customStyle="1" w:styleId="ab">
    <w:name w:val="註解文字 字元"/>
    <w:basedOn w:val="a0"/>
    <w:link w:val="aa"/>
    <w:rsid w:val="0070658A"/>
    <w:rPr>
      <w:sz w:val="20"/>
    </w:rPr>
  </w:style>
  <w:style w:type="character" w:customStyle="1" w:styleId="meta-citation-journal-name">
    <w:name w:val="meta-citation-journal-name"/>
    <w:basedOn w:val="a0"/>
    <w:rsid w:val="00436AB7"/>
  </w:style>
  <w:style w:type="character" w:customStyle="1" w:styleId="meta-citation">
    <w:name w:val="meta-citation"/>
    <w:basedOn w:val="a0"/>
    <w:rsid w:val="00436AB7"/>
  </w:style>
  <w:style w:type="character" w:styleId="af6">
    <w:name w:val="Strong"/>
    <w:basedOn w:val="a0"/>
    <w:uiPriority w:val="22"/>
    <w:qFormat/>
    <w:rsid w:val="00573586"/>
    <w:rPr>
      <w:b/>
      <w:bCs/>
    </w:rPr>
  </w:style>
  <w:style w:type="character" w:customStyle="1" w:styleId="a6">
    <w:name w:val="頁首 字元"/>
    <w:basedOn w:val="a0"/>
    <w:link w:val="a5"/>
    <w:uiPriority w:val="99"/>
    <w:rsid w:val="00DC5DE7"/>
    <w:rPr>
      <w:sz w:val="20"/>
    </w:rPr>
  </w:style>
  <w:style w:type="character" w:customStyle="1" w:styleId="a8">
    <w:name w:val="頁尾 字元"/>
    <w:basedOn w:val="a0"/>
    <w:link w:val="a7"/>
    <w:uiPriority w:val="99"/>
    <w:rsid w:val="00DC5DE7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9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C25F3-1E64-4CC5-B13C-7FE1B88A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ung-Yang CHANG</cp:lastModifiedBy>
  <cp:revision>3</cp:revision>
  <dcterms:created xsi:type="dcterms:W3CDTF">2022-04-19T16:50:00Z</dcterms:created>
  <dcterms:modified xsi:type="dcterms:W3CDTF">2022-04-19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7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1/01/18 04:18:13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7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766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